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71E44" w14:textId="2529B942" w:rsidR="00CF5A55" w:rsidRPr="002547E8" w:rsidRDefault="00CF5A55" w:rsidP="00CF5A55">
      <w:pPr>
        <w:pStyle w:val="Heading1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bookmarkStart w:id="0" w:name="_Toc59055005"/>
      <w:bookmarkStart w:id="1" w:name="_Toc59813466"/>
      <w:r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Multimedia Appendix </w:t>
      </w:r>
      <w:r w:rsidRPr="002547E8">
        <w:rPr>
          <w:rFonts w:ascii="Times New Roman" w:hAnsi="Times New Roman" w:cs="Times New Roman"/>
          <w:b/>
          <w:bCs/>
          <w:sz w:val="22"/>
          <w:szCs w:val="22"/>
          <w:u w:val="single"/>
        </w:rPr>
        <w:t>9: User per</w:t>
      </w:r>
      <w:r>
        <w:rPr>
          <w:rFonts w:ascii="Times New Roman" w:hAnsi="Times New Roman" w:cs="Times New Roman"/>
          <w:b/>
          <w:bCs/>
          <w:sz w:val="22"/>
          <w:szCs w:val="22"/>
          <w:u w:val="single"/>
        </w:rPr>
        <w:t>spective</w:t>
      </w:r>
      <w:r w:rsidRPr="002547E8">
        <w:rPr>
          <w:rFonts w:ascii="Times New Roman" w:hAnsi="Times New Roman" w:cs="Times New Roman"/>
          <w:b/>
          <w:bCs/>
          <w:sz w:val="22"/>
          <w:szCs w:val="22"/>
          <w:u w:val="single"/>
        </w:rPr>
        <w:t>s</w:t>
      </w:r>
      <w:bookmarkEnd w:id="0"/>
      <w:bookmarkEnd w:id="1"/>
      <w:r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 and suggestions</w:t>
      </w:r>
    </w:p>
    <w:p w14:paraId="22D0C157" w14:textId="77777777" w:rsidR="00CF5A55" w:rsidRDefault="00CF5A55" w:rsidP="00CF5A55">
      <w:pPr>
        <w:rPr>
          <w:lang w:val="en-AU" w:eastAsia="en-GB"/>
        </w:rPr>
      </w:pP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1985"/>
        <w:gridCol w:w="8363"/>
      </w:tblGrid>
      <w:tr w:rsidR="00CF5A55" w:rsidRPr="00F63A24" w14:paraId="2CBE9AB6" w14:textId="77777777" w:rsidTr="00903444">
        <w:trPr>
          <w:trHeight w:val="823"/>
        </w:trPr>
        <w:tc>
          <w:tcPr>
            <w:tcW w:w="1985" w:type="dxa"/>
          </w:tcPr>
          <w:p w14:paraId="3D95E7A5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Auth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 xml:space="preserve"> (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Ye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)</w:t>
            </w:r>
          </w:p>
          <w:p w14:paraId="3AE471E5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Health domains</w:t>
            </w:r>
          </w:p>
        </w:tc>
        <w:tc>
          <w:tcPr>
            <w:tcW w:w="8363" w:type="dxa"/>
          </w:tcPr>
          <w:p w14:paraId="68F22692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User perspectives and suggestions</w:t>
            </w:r>
          </w:p>
        </w:tc>
      </w:tr>
      <w:tr w:rsidR="00CF5A55" w:rsidRPr="00F63A24" w14:paraId="599590D5" w14:textId="77777777" w:rsidTr="00903444">
        <w:tc>
          <w:tcPr>
            <w:tcW w:w="1985" w:type="dxa"/>
          </w:tcPr>
          <w:p w14:paraId="274212A2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Burns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(2011)</w:t>
            </w:r>
          </w:p>
          <w:p w14:paraId="2CD19483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hAnsi="Times New Roman" w:cs="Times New Roman"/>
                <w:sz w:val="24"/>
                <w:szCs w:val="24"/>
              </w:rPr>
              <w:t>Mood disorders management</w:t>
            </w:r>
          </w:p>
        </w:tc>
        <w:tc>
          <w:tcPr>
            <w:tcW w:w="8363" w:type="dxa"/>
          </w:tcPr>
          <w:p w14:paraId="7F3B4040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Nega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1F1CCF36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Numerous </w:t>
            </w:r>
            <w:r w:rsidRPr="00F2422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AU" w:eastAsia="en-GB"/>
              </w:rPr>
              <w:t xml:space="preserve">technical problems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related to battery drainage and connectivity </w:t>
            </w:r>
          </w:p>
          <w:p w14:paraId="2F461D1D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Issues with interpretation of s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ensor data </w:t>
            </w:r>
          </w:p>
          <w:p w14:paraId="2FD7BADA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 xml:space="preserve">Suggestions </w:t>
            </w:r>
          </w:p>
          <w:p w14:paraId="02280475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- Additional features needed are:</w:t>
            </w:r>
          </w:p>
          <w:p w14:paraId="543FA603" w14:textId="77777777" w:rsidR="00CF5A55" w:rsidRPr="00671330" w:rsidRDefault="00CF5A55" w:rsidP="00CF5A5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ore </w:t>
            </w:r>
            <w:r w:rsidRPr="00F24225">
              <w:rPr>
                <w:rFonts w:ascii="Times New Roman" w:eastAsia="Times New Roman" w:hAnsi="Times New Roman" w:cs="Times New Roman"/>
                <w:color w:val="ED7D31" w:themeColor="accent2"/>
                <w:lang w:eastAsia="en-GB"/>
              </w:rPr>
              <w:t>interactive features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lang w:val="vi-VN" w:eastAsia="en-GB"/>
              </w:rPr>
              <w:t xml:space="preserve">, like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 blo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 tool to allow </w:t>
            </w:r>
            <w:r w:rsidRPr="00F24225">
              <w:rPr>
                <w:rFonts w:ascii="Times New Roman" w:eastAsia="Times New Roman" w:hAnsi="Times New Roman" w:cs="Times New Roman"/>
                <w:color w:val="ED7D31" w:themeColor="accent2"/>
                <w:lang w:eastAsia="en-GB"/>
              </w:rPr>
              <w:t xml:space="preserve">voice record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f affective states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  <w:p w14:paraId="28D0B30F" w14:textId="77777777" w:rsidR="00CF5A55" w:rsidRPr="00F63A24" w:rsidRDefault="00CF5A55" w:rsidP="00CF5A5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lang w:val="vi-VN" w:eastAsia="en-GB"/>
              </w:rPr>
            </w:pPr>
            <w:r w:rsidRPr="00671330">
              <w:rPr>
                <w:rFonts w:ascii="Times New Roman" w:eastAsia="Times New Roman" w:hAnsi="Times New Roman" w:cs="Times New Roman"/>
                <w:color w:val="70AD47" w:themeColor="accent6"/>
                <w:lang w:val="vi-VN" w:eastAsia="en-GB"/>
              </w:rPr>
              <w:t>Communicatio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/messaging</w:t>
            </w:r>
            <w:r>
              <w:rPr>
                <w:rFonts w:ascii="Times New Roman" w:eastAsia="Times New Roman" w:hAnsi="Times New Roman" w:cs="Times New Roman"/>
                <w:color w:val="000000"/>
                <w:lang w:val="vi-VN" w:eastAsia="en-GB"/>
              </w:rPr>
              <w:t xml:space="preserve"> with co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vi-VN" w:eastAsia="en-GB"/>
              </w:rPr>
              <w:t>hes</w:t>
            </w:r>
          </w:p>
          <w:p w14:paraId="69721B7E" w14:textId="77777777" w:rsidR="00CF5A55" w:rsidRPr="00F63A24" w:rsidRDefault="00CF5A55" w:rsidP="00CF5A5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7A3E">
              <w:rPr>
                <w:rFonts w:ascii="Times New Roman" w:eastAsia="Times New Roman" w:hAnsi="Times New Roman" w:cs="Times New Roman"/>
                <w:color w:val="4472C4" w:themeColor="accent1"/>
                <w:lang w:eastAsia="en-GB"/>
              </w:rPr>
              <w:t>Personalise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ols to allow users to create individually tailored states. </w:t>
            </w:r>
          </w:p>
        </w:tc>
      </w:tr>
      <w:tr w:rsidR="00CF5A55" w:rsidRPr="00F63A24" w14:paraId="0623D307" w14:textId="77777777" w:rsidTr="00903444">
        <w:tc>
          <w:tcPr>
            <w:tcW w:w="1985" w:type="dxa"/>
          </w:tcPr>
          <w:p w14:paraId="59E20FF9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Bush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(2014)</w:t>
            </w:r>
          </w:p>
          <w:p w14:paraId="508BA011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hAnsi="Times New Roman" w:cs="Times New Roman"/>
                <w:sz w:val="24"/>
                <w:szCs w:val="24"/>
              </w:rPr>
              <w:t>Mood and anxiety disorders management</w:t>
            </w:r>
          </w:p>
        </w:tc>
        <w:tc>
          <w:tcPr>
            <w:tcW w:w="8363" w:type="dxa"/>
          </w:tcPr>
          <w:p w14:paraId="17889980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Posi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6E75777F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- Most users sai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he app was </w:t>
            </w:r>
            <w:r w:rsidRPr="00CF7090">
              <w:rPr>
                <w:rFonts w:ascii="Times New Roman" w:eastAsia="Times New Roman" w:hAnsi="Times New Roman" w:cs="Times New Roman"/>
                <w:color w:val="7F7F7F" w:themeColor="text1" w:themeTint="80"/>
                <w:sz w:val="24"/>
                <w:szCs w:val="24"/>
                <w:lang w:val="en-AU" w:eastAsia="en-GB"/>
              </w:rPr>
              <w:t>easy to use</w:t>
            </w:r>
            <w:r w:rsidRPr="00CF7090">
              <w:rPr>
                <w:rFonts w:ascii="Times New Roman" w:eastAsia="Times New Roman" w:hAnsi="Times New Roman" w:cs="Times New Roman"/>
                <w:color w:val="7F7F7F" w:themeColor="text1" w:themeTint="80"/>
                <w:sz w:val="24"/>
                <w:szCs w:val="24"/>
                <w:lang w:val="vi-VN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and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they would like to continue using the app in the future</w:t>
            </w:r>
          </w:p>
          <w:p w14:paraId="2B764597" w14:textId="77777777" w:rsidR="00CF5A55" w:rsidRPr="00F24225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- </w:t>
            </w:r>
            <w:r w:rsidRPr="00F24225">
              <w:rPr>
                <w:rFonts w:ascii="Times New Roman" w:eastAsia="Times New Roman" w:hAnsi="Times New Roman" w:cs="Times New Roman"/>
                <w:color w:val="ED7D31" w:themeColor="accent2"/>
                <w:sz w:val="24"/>
                <w:szCs w:val="24"/>
                <w:lang w:val="vi-VN" w:eastAsia="en-GB"/>
              </w:rPr>
              <w:t>M</w:t>
            </w:r>
            <w:r w:rsidRPr="00F24225">
              <w:rPr>
                <w:rFonts w:ascii="Times New Roman" w:eastAsia="Times New Roman" w:hAnsi="Times New Roman" w:cs="Times New Roman"/>
                <w:color w:val="ED7D31" w:themeColor="accent2"/>
                <w:sz w:val="24"/>
                <w:szCs w:val="24"/>
                <w:lang w:val="en-AU" w:eastAsia="en-GB"/>
              </w:rPr>
              <w:t xml:space="preserve">ultimedia capability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of the app was especially useful</w:t>
            </w:r>
          </w:p>
          <w:p w14:paraId="73586E78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Nega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2292EFC6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Negative comments were few, mostly on </w:t>
            </w:r>
            <w:r w:rsidRPr="00F2422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AU" w:eastAsia="en-GB"/>
              </w:rPr>
              <w:t>technical issues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.</w:t>
            </w:r>
          </w:p>
          <w:p w14:paraId="7A055445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Suggestions</w:t>
            </w:r>
          </w:p>
          <w:p w14:paraId="397ED700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Ability to </w:t>
            </w:r>
            <w:r w:rsidRPr="00671330">
              <w:rPr>
                <w:rFonts w:ascii="Times New Roman" w:eastAsia="Times New Roman" w:hAnsi="Times New Roman" w:cs="Times New Roman"/>
                <w:color w:val="70AD47" w:themeColor="accent6"/>
                <w:sz w:val="24"/>
                <w:szCs w:val="24"/>
                <w:lang w:val="en-AU" w:eastAsia="en-GB"/>
              </w:rPr>
              <w:t>communic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with a clinician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provider if user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’s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mood is declining</w:t>
            </w:r>
          </w:p>
          <w:p w14:paraId="520ADF42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</w:t>
            </w:r>
            <w:r w:rsidRPr="00F24225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val="en-AU" w:eastAsia="en-GB"/>
              </w:rPr>
              <w:t xml:space="preserve">Visual appeal/desig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are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 important</w:t>
            </w:r>
          </w:p>
        </w:tc>
      </w:tr>
      <w:tr w:rsidR="00CF5A55" w:rsidRPr="00F63A24" w14:paraId="08F3B61D" w14:textId="77777777" w:rsidTr="00903444">
        <w:tc>
          <w:tcPr>
            <w:tcW w:w="1985" w:type="dxa"/>
          </w:tcPr>
          <w:p w14:paraId="2763642C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Wenze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(2016)</w:t>
            </w:r>
          </w:p>
          <w:p w14:paraId="2B06C167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hAnsi="Times New Roman" w:cs="Times New Roman"/>
                <w:sz w:val="24"/>
                <w:szCs w:val="24"/>
              </w:rPr>
              <w:t>Bipolar disorder management</w:t>
            </w:r>
          </w:p>
        </w:tc>
        <w:tc>
          <w:tcPr>
            <w:tcW w:w="8363" w:type="dxa"/>
          </w:tcPr>
          <w:p w14:paraId="3D3668F4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Posi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6B653EFE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High credibility score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(22.4/27) and moderate expectancy to change (19.75/27) on Credibility and Expectancy Scale</w:t>
            </w:r>
          </w:p>
          <w:p w14:paraId="262E74C3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 High level of satisfaction (4.63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/5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), perceived helpfulness (4.88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/5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), </w:t>
            </w:r>
            <w:r w:rsidRPr="00CF7090">
              <w:rPr>
                <w:rFonts w:ascii="Times New Roman" w:eastAsia="Times New Roman" w:hAnsi="Times New Roman" w:cs="Times New Roman"/>
                <w:color w:val="7F7F7F" w:themeColor="text1" w:themeTint="80"/>
                <w:sz w:val="24"/>
                <w:szCs w:val="24"/>
                <w:lang w:val="en-AU" w:eastAsia="en-GB"/>
              </w:rPr>
              <w:t>ease of use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(4.63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/5)</w:t>
            </w:r>
          </w:p>
          <w:p w14:paraId="5F421243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ll participants reported that EMI sessions were useful in at least 1 important way (eg, as a source of extra support, </w:t>
            </w:r>
            <w:r w:rsidRPr="00A04282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val="vi-VN" w:eastAsia="en-GB"/>
              </w:rPr>
              <w:t>increasing insight</w:t>
            </w:r>
            <w:r w:rsidRPr="00A04282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val="en-US" w:eastAsia="en-GB"/>
              </w:rPr>
              <w:t>/awareness of behaviour patterns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, improving adherence)</w:t>
            </w:r>
          </w:p>
          <w:p w14:paraId="04C381BD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>Negative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5B54EAA1" w14:textId="77777777" w:rsidR="00CF5A55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- </w:t>
            </w:r>
            <w:r w:rsidRPr="00F2422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vi-VN" w:eastAsia="en-GB"/>
              </w:rPr>
              <w:t>Tech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n-GB"/>
              </w:rPr>
              <w:t>n</w:t>
            </w:r>
            <w:r w:rsidRPr="00F2422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n-GB"/>
              </w:rPr>
              <w:t>ical</w:t>
            </w:r>
            <w:r w:rsidRPr="00F2422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vi-VN" w:eastAsia="en-GB"/>
              </w:rPr>
              <w:t xml:space="preserve"> issues</w:t>
            </w:r>
          </w:p>
          <w:p w14:paraId="63B9FA74" w14:textId="77777777" w:rsidR="00CF5A55" w:rsidRPr="005F721C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- </w:t>
            </w:r>
            <w:r w:rsidRPr="005F721C">
              <w:rPr>
                <w:rFonts w:ascii="Times New Roman" w:eastAsia="Times New Roman" w:hAnsi="Times New Roman" w:cs="Times New Roman"/>
                <w:color w:val="FFC000" w:themeColor="accent4"/>
                <w:sz w:val="24"/>
                <w:szCs w:val="24"/>
                <w:lang w:val="en-US" w:eastAsia="en-GB"/>
              </w:rPr>
              <w:t>Repetitive content</w:t>
            </w:r>
          </w:p>
          <w:p w14:paraId="70CA176B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 xml:space="preserve">Suggestions </w:t>
            </w:r>
          </w:p>
          <w:p w14:paraId="13F15790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lastRenderedPageBreak/>
              <w:t xml:space="preserve">-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Future interventions should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:</w:t>
            </w:r>
          </w:p>
          <w:p w14:paraId="2CB8F42C" w14:textId="77777777" w:rsidR="00CF5A55" w:rsidRPr="00F63A24" w:rsidRDefault="00CF5A55" w:rsidP="00CF5A5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reater </w:t>
            </w:r>
            <w:r w:rsidRPr="00877A3E">
              <w:rPr>
                <w:rFonts w:ascii="Times New Roman" w:eastAsia="Times New Roman" w:hAnsi="Times New Roman" w:cs="Times New Roman"/>
                <w:color w:val="4472C4" w:themeColor="accent1"/>
                <w:lang w:eastAsia="en-GB"/>
              </w:rPr>
              <w:t>personalisati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allowing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articipants to schedule their own EMI sessions</w:t>
            </w:r>
          </w:p>
          <w:p w14:paraId="4E7C130D" w14:textId="77777777" w:rsidR="00CF5A55" w:rsidRPr="001B256E" w:rsidRDefault="00CF5A55" w:rsidP="00CF5A5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21C">
              <w:rPr>
                <w:rFonts w:ascii="Times New Roman" w:eastAsia="Times New Roman" w:hAnsi="Times New Roman" w:cs="Times New Roman"/>
                <w:color w:val="FFC000" w:themeColor="accent4"/>
                <w:lang w:eastAsia="en-GB"/>
              </w:rPr>
              <w:t>Greater variation in smartphone-delivered feedback and responses</w:t>
            </w:r>
          </w:p>
        </w:tc>
      </w:tr>
      <w:tr w:rsidR="00CF5A55" w:rsidRPr="00F63A24" w14:paraId="29BDB471" w14:textId="77777777" w:rsidTr="00903444">
        <w:tc>
          <w:tcPr>
            <w:tcW w:w="1985" w:type="dxa"/>
          </w:tcPr>
          <w:p w14:paraId="089E2897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lastRenderedPageBreak/>
              <w:t>Shrier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(2017)</w:t>
            </w:r>
          </w:p>
          <w:p w14:paraId="3687E938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hAnsi="Times New Roman" w:cs="Times New Roman"/>
                <w:sz w:val="24"/>
                <w:szCs w:val="24"/>
              </w:rPr>
              <w:t>Impulse control disorder management</w:t>
            </w:r>
          </w:p>
        </w:tc>
        <w:tc>
          <w:tcPr>
            <w:tcW w:w="8363" w:type="dxa"/>
          </w:tcPr>
          <w:p w14:paraId="170AE44F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Posi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17E571CF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 Random prompts increased affect recogni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and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hel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ed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when emotions migh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have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interfe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d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with initiat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use of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the app </w:t>
            </w:r>
          </w:p>
          <w:p w14:paraId="584BD423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 The messages were timely, comforting, and supportive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, while brief and immediate</w:t>
            </w:r>
          </w:p>
          <w:p w14:paraId="7016168F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 Report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/data entry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 was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simple and intui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(</w:t>
            </w:r>
            <w:r w:rsidRPr="00BD4045">
              <w:rPr>
                <w:rFonts w:ascii="Times New Roman" w:eastAsia="Times New Roman" w:hAnsi="Times New Roman" w:cs="Times New Roman"/>
                <w:color w:val="7F7F7F" w:themeColor="text1" w:themeTint="80"/>
                <w:sz w:val="24"/>
                <w:szCs w:val="24"/>
                <w:lang w:val="en-AU" w:eastAsia="en-GB"/>
              </w:rPr>
              <w:t>ease of u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)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</w:p>
          <w:p w14:paraId="1A6C4F9B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 xml:space="preserve">Suggestions </w:t>
            </w:r>
          </w:p>
          <w:p w14:paraId="4836B743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</w:t>
            </w:r>
            <w:r w:rsidRPr="00CC25F6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val="en-AU" w:eastAsia="en-GB"/>
              </w:rPr>
              <w:t>Personalisation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is important</w:t>
            </w:r>
          </w:p>
          <w:p w14:paraId="762169E4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Different options to record data, including multiple choice, free text, </w:t>
            </w:r>
            <w:r w:rsidRPr="00BD4045">
              <w:rPr>
                <w:rFonts w:ascii="Times New Roman" w:eastAsia="Times New Roman" w:hAnsi="Times New Roman" w:cs="Times New Roman"/>
                <w:color w:val="ED7D31" w:themeColor="accent2"/>
                <w:sz w:val="24"/>
                <w:szCs w:val="24"/>
                <w:lang w:val="en-AU" w:eastAsia="en-GB"/>
              </w:rPr>
              <w:t>voice recording</w:t>
            </w:r>
          </w:p>
          <w:p w14:paraId="7AE846E3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Improve </w:t>
            </w:r>
            <w:r w:rsidRPr="00BD4045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val="en-AU" w:eastAsia="en-GB"/>
              </w:rPr>
              <w:t>visual appeal</w:t>
            </w:r>
          </w:p>
          <w:p w14:paraId="3BF4646E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Provide multiple suggestions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to improve moo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(</w:t>
            </w:r>
            <w:r w:rsidRPr="00D060FE">
              <w:rPr>
                <w:rFonts w:ascii="Times New Roman" w:eastAsia="Times New Roman" w:hAnsi="Times New Roman" w:cs="Times New Roman"/>
                <w:color w:val="FFC000" w:themeColor="accent4"/>
                <w:sz w:val="24"/>
                <w:szCs w:val="24"/>
                <w:lang w:val="en-AU" w:eastAsia="en-GB"/>
              </w:rPr>
              <w:t>less repetitive cont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)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</w:p>
        </w:tc>
      </w:tr>
      <w:tr w:rsidR="00CF5A55" w:rsidRPr="00F63A24" w14:paraId="64F352DE" w14:textId="77777777" w:rsidTr="00903444">
        <w:tc>
          <w:tcPr>
            <w:tcW w:w="1985" w:type="dxa"/>
          </w:tcPr>
          <w:p w14:paraId="6DC01CC7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Bakker et al. (2018)</w:t>
            </w:r>
          </w:p>
          <w:p w14:paraId="7E1CF44D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hAnsi="Times New Roman" w:cs="Times New Roman"/>
                <w:sz w:val="24"/>
                <w:szCs w:val="24"/>
              </w:rPr>
              <w:t>Mood and anxiety disorders management</w:t>
            </w:r>
          </w:p>
        </w:tc>
        <w:tc>
          <w:tcPr>
            <w:tcW w:w="8363" w:type="dxa"/>
          </w:tcPr>
          <w:p w14:paraId="37D53179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Posi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08D7C068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Users enjoyed the missions, particularly their speed, </w:t>
            </w:r>
            <w:r w:rsidRPr="001E69DF">
              <w:rPr>
                <w:rFonts w:ascii="Times New Roman" w:eastAsia="Times New Roman" w:hAnsi="Times New Roman" w:cs="Times New Roman"/>
                <w:color w:val="7F7F7F" w:themeColor="text1" w:themeTint="80"/>
                <w:sz w:val="24"/>
                <w:szCs w:val="24"/>
                <w:lang w:val="en-AU" w:eastAsia="en-GB"/>
              </w:rPr>
              <w:t>ease of use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, and emotional relevance</w:t>
            </w:r>
          </w:p>
          <w:p w14:paraId="57FD1A44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Mood Missions was rated highly compared to other apps in areas of entertainment, </w:t>
            </w:r>
            <w:r w:rsidRPr="00D060FE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val="en-AU" w:eastAsia="en-GB"/>
              </w:rPr>
              <w:t>aesthetics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, and information </w:t>
            </w:r>
          </w:p>
          <w:p w14:paraId="23E57D4B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 Non-clinical language was helpful in making the app more accessible</w:t>
            </w:r>
          </w:p>
          <w:p w14:paraId="360470E0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Nega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636B17EA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</w:t>
            </w:r>
            <w:r w:rsidRPr="001927F6">
              <w:rPr>
                <w:rFonts w:ascii="Times New Roman" w:eastAsia="Times New Roman" w:hAnsi="Times New Roman" w:cs="Times New Roman"/>
                <w:color w:val="833C0B" w:themeColor="accent2" w:themeShade="80"/>
                <w:sz w:val="24"/>
                <w:szCs w:val="24"/>
                <w:lang w:val="en-AU" w:eastAsia="en-GB"/>
              </w:rPr>
              <w:t>EMA prompts/surveys too long and tedious to complete</w:t>
            </w:r>
          </w:p>
          <w:p w14:paraId="1E816458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 Some features not easy to be understood</w:t>
            </w:r>
          </w:p>
        </w:tc>
      </w:tr>
      <w:tr w:rsidR="00CF5A55" w:rsidRPr="00F63A24" w14:paraId="7B69219C" w14:textId="77777777" w:rsidTr="00903444">
        <w:tc>
          <w:tcPr>
            <w:tcW w:w="1985" w:type="dxa"/>
          </w:tcPr>
          <w:p w14:paraId="65BEF2C0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Kreyenbuhl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(2016)</w:t>
            </w:r>
          </w:p>
          <w:p w14:paraId="6973A35D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hAnsi="Times New Roman" w:cs="Times New Roman"/>
                <w:sz w:val="24"/>
                <w:szCs w:val="24"/>
              </w:rPr>
              <w:t>Promote antipsychotic medication adherence</w:t>
            </w:r>
          </w:p>
        </w:tc>
        <w:tc>
          <w:tcPr>
            <w:tcW w:w="8363" w:type="dxa"/>
          </w:tcPr>
          <w:p w14:paraId="144F0B0B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Posi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376759D2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Users reported that the app was </w:t>
            </w:r>
            <w:r w:rsidRPr="00D060FE">
              <w:rPr>
                <w:rFonts w:ascii="Times New Roman" w:eastAsia="Times New Roman" w:hAnsi="Times New Roman" w:cs="Times New Roman"/>
                <w:color w:val="7F7F7F" w:themeColor="text1" w:themeTint="80"/>
                <w:sz w:val="24"/>
                <w:szCs w:val="24"/>
                <w:lang w:val="en-AU" w:eastAsia="en-GB"/>
              </w:rPr>
              <w:t>easy to use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, pleasant yet challenging, but not stressful, and did not interfere negatively with daily activities</w:t>
            </w:r>
          </w:p>
          <w:p w14:paraId="12EDA94E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Nega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4284CAE9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(57%) “strongly agreed” or “agreed” that they needed suppor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for </w:t>
            </w:r>
            <w:r w:rsidRPr="00D060F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AU" w:eastAsia="en-GB"/>
              </w:rPr>
              <w:t>technical issues</w:t>
            </w:r>
          </w:p>
        </w:tc>
      </w:tr>
      <w:tr w:rsidR="00CF5A55" w:rsidRPr="00F63A24" w14:paraId="2FE4813F" w14:textId="77777777" w:rsidTr="00903444">
        <w:tc>
          <w:tcPr>
            <w:tcW w:w="1985" w:type="dxa"/>
          </w:tcPr>
          <w:p w14:paraId="0B3B5D21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Vaessen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(2019)</w:t>
            </w:r>
          </w:p>
          <w:p w14:paraId="7F706D69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hAnsi="Times New Roman" w:cs="Times New Roman"/>
                <w:sz w:val="24"/>
                <w:szCs w:val="24"/>
              </w:rPr>
              <w:t>Psychotic disorders management</w:t>
            </w:r>
          </w:p>
        </w:tc>
        <w:tc>
          <w:tcPr>
            <w:tcW w:w="8363" w:type="dxa"/>
          </w:tcPr>
          <w:p w14:paraId="17225EB7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Nega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1C9858D7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The </w:t>
            </w:r>
            <w:r w:rsidRPr="001E69DF">
              <w:rPr>
                <w:rFonts w:ascii="Times New Roman" w:eastAsia="Times New Roman" w:hAnsi="Times New Roman" w:cs="Times New Roman"/>
                <w:color w:val="833C0B" w:themeColor="accent2" w:themeShade="80"/>
                <w:sz w:val="24"/>
                <w:szCs w:val="24"/>
                <w:lang w:val="en-AU" w:eastAsia="en-GB"/>
              </w:rPr>
              <w:t xml:space="preserve">total number of EMA prompts per day and the amount of time required to fill out each questionnaire were moderately burdensome </w:t>
            </w:r>
          </w:p>
          <w:p w14:paraId="1B94F917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</w:t>
            </w:r>
            <w:r w:rsidRPr="005675B8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AU" w:eastAsia="en-GB"/>
              </w:rPr>
              <w:t>EMA might lead to an unpleasant degree of self-awareness</w:t>
            </w:r>
          </w:p>
          <w:p w14:paraId="3D2497AF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 xml:space="preserve">Suggestions </w:t>
            </w:r>
          </w:p>
          <w:p w14:paraId="3FDBF47C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Reduc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EMA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burden </w:t>
            </w:r>
          </w:p>
          <w:p w14:paraId="743EFFB4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lastRenderedPageBreak/>
              <w:t>- Tailor intervention based on user’s respon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s (</w:t>
            </w:r>
            <w:r w:rsidRPr="00DF4DCA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val="en-AU" w:eastAsia="en-GB"/>
              </w:rPr>
              <w:t>personalis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</w:tr>
      <w:tr w:rsidR="00CF5A55" w:rsidRPr="00F63A24" w14:paraId="55534A99" w14:textId="77777777" w:rsidTr="00903444">
        <w:tc>
          <w:tcPr>
            <w:tcW w:w="1985" w:type="dxa"/>
          </w:tcPr>
          <w:p w14:paraId="6C3F143E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lastRenderedPageBreak/>
              <w:t>Hanssen et al. (2020)</w:t>
            </w:r>
          </w:p>
          <w:p w14:paraId="4AF87DDE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hAnsi="Times New Roman" w:cs="Times New Roman"/>
                <w:sz w:val="24"/>
                <w:szCs w:val="24"/>
              </w:rPr>
              <w:t>Schizophrenia spectrum disorders management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</w:p>
        </w:tc>
        <w:tc>
          <w:tcPr>
            <w:tcW w:w="8363" w:type="dxa"/>
          </w:tcPr>
          <w:p w14:paraId="3A01847E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Posi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67449D41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 94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% users reported that the app was </w:t>
            </w:r>
            <w:r w:rsidRPr="001E69DF">
              <w:rPr>
                <w:rFonts w:ascii="Times New Roman" w:eastAsia="Times New Roman" w:hAnsi="Times New Roman" w:cs="Times New Roman"/>
                <w:color w:val="7F7F7F" w:themeColor="text1" w:themeTint="80"/>
                <w:sz w:val="24"/>
                <w:szCs w:val="24"/>
                <w:lang w:val="en-AU" w:eastAsia="en-GB"/>
              </w:rPr>
              <w:t xml:space="preserve">easy to use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the </w:t>
            </w:r>
            <w:r w:rsidRPr="001E69DF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val="en-AU" w:eastAsia="en-GB"/>
              </w:rPr>
              <w:t xml:space="preserve">design was appealing </w:t>
            </w:r>
          </w:p>
          <w:p w14:paraId="4E51AB64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 68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% u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sers reported that the app help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them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to refle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on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their experienc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and increase </w:t>
            </w:r>
            <w:r w:rsidRPr="00123559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val="en-AU" w:eastAsia="en-GB"/>
              </w:rPr>
              <w:t xml:space="preserve">awarenes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of their behaviour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through 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prompted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questions  </w:t>
            </w:r>
          </w:p>
          <w:p w14:paraId="2E2900EF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54% users found coping tips useful </w:t>
            </w:r>
          </w:p>
          <w:p w14:paraId="76158FFC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 Loneliness redu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d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as participants felt the app as someone listening to them</w:t>
            </w:r>
          </w:p>
          <w:p w14:paraId="3441BB79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 xml:space="preserve">Negative 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>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58C1CD6C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-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Users sometimes received feedback that was not relevant at the time that they received it </w:t>
            </w:r>
          </w:p>
          <w:p w14:paraId="1DF2987B" w14:textId="77777777" w:rsidR="00CF5A55" w:rsidRPr="00123559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Suggestions</w:t>
            </w:r>
          </w:p>
          <w:p w14:paraId="7ED05DE7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Integrating mobile sensing, useful to detect changes in activity levels in an objective way </w:t>
            </w:r>
          </w:p>
          <w:p w14:paraId="1AAF621A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Adding </w:t>
            </w:r>
            <w:r w:rsidRPr="00FB6F38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val="en-AU" w:eastAsia="en-GB"/>
              </w:rPr>
              <w:t>personalised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video feedback </w:t>
            </w:r>
          </w:p>
        </w:tc>
      </w:tr>
      <w:tr w:rsidR="00CF5A55" w:rsidRPr="00F63A24" w14:paraId="31EF7B05" w14:textId="77777777" w:rsidTr="00903444">
        <w:tc>
          <w:tcPr>
            <w:tcW w:w="1985" w:type="dxa"/>
          </w:tcPr>
          <w:p w14:paraId="7761B089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Businelle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(201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D5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and Heber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et al.</w:t>
            </w:r>
            <w:r w:rsidRPr="00D5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(</w:t>
            </w:r>
            <w:r w:rsidRPr="00D5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  <w:p w14:paraId="79BE799E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hAnsi="Times New Roman" w:cs="Times New Roman"/>
                <w:sz w:val="24"/>
                <w:szCs w:val="24"/>
              </w:rPr>
              <w:t>Smoking cessation and relapse prevention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 </w:t>
            </w:r>
          </w:p>
        </w:tc>
        <w:tc>
          <w:tcPr>
            <w:tcW w:w="8363" w:type="dxa"/>
          </w:tcPr>
          <w:p w14:paraId="1B4C9A5C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Posi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64CA8DEA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- 97% users rated a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pp-generated messages as helpful</w:t>
            </w:r>
          </w:p>
          <w:p w14:paraId="49B349AF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-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90% reported that the app made them </w:t>
            </w:r>
            <w:r w:rsidRPr="000D5520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val="en-AU" w:eastAsia="en-GB"/>
              </w:rPr>
              <w:t>more aware of their thoughts, feelings, and behaviours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</w:p>
          <w:p w14:paraId="7E1EAC31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 75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% rated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EMA frequen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y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prompted by the app was “about right” (75%) </w:t>
            </w:r>
          </w:p>
          <w:p w14:paraId="79C0CA09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 83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articipants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 used the app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automatic tailo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/</w:t>
            </w:r>
            <w:r w:rsidRPr="00FB6F38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val="en-AU" w:eastAsia="en-GB"/>
              </w:rPr>
              <w:t>personalised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messages dur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the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post quit period</w:t>
            </w:r>
          </w:p>
          <w:p w14:paraId="7413AD62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 97% users would use the app in the future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 and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85% 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ould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recomme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it to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friends </w:t>
            </w:r>
          </w:p>
        </w:tc>
      </w:tr>
      <w:tr w:rsidR="00CF5A55" w:rsidRPr="00F63A24" w14:paraId="750A5F95" w14:textId="77777777" w:rsidTr="00903444">
        <w:tc>
          <w:tcPr>
            <w:tcW w:w="1985" w:type="dxa"/>
          </w:tcPr>
          <w:p w14:paraId="4B4F3061" w14:textId="77777777" w:rsidR="00CF5A55" w:rsidRPr="00D50E70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Hebert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(2020)</w:t>
            </w:r>
          </w:p>
          <w:p w14:paraId="37FFD09B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hAnsi="Times New Roman" w:cs="Times New Roman"/>
                <w:sz w:val="24"/>
                <w:szCs w:val="24"/>
              </w:rPr>
              <w:t>Smoking cessation and relapse prevention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</w:p>
        </w:tc>
        <w:tc>
          <w:tcPr>
            <w:tcW w:w="8363" w:type="dxa"/>
          </w:tcPr>
          <w:p w14:paraId="6BF29C34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Posi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555F652F" w14:textId="77777777" w:rsidR="00CF5A55" w:rsidRPr="002C36ED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- 70.8% of participants in all 3 arms agreed that they can rely on the treatment to provide guidance to help them qui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and maintain cessation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 and 69.2% believed that the treatment 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uld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 help them quit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aintain cessation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. </w:t>
            </w:r>
          </w:p>
          <w:p w14:paraId="47B9A44D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- Most participant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hought the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 ap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was not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 burdensome.</w:t>
            </w:r>
          </w:p>
          <w:p w14:paraId="37E0EADA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- Participants in intervention groups interacted most frequently with features that offered general quitting advice, as well as features that helped manage their stress and mood.</w:t>
            </w:r>
          </w:p>
          <w:p w14:paraId="4A9E6E9B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>Suggestions</w:t>
            </w:r>
          </w:p>
          <w:p w14:paraId="3B06201A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- </w:t>
            </w:r>
            <w:r w:rsidRPr="00825808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val="en-US" w:eastAsia="en-GB"/>
              </w:rPr>
              <w:t>Personalisation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 may increase acceptability of smartphone-based cessation interventions</w:t>
            </w:r>
          </w:p>
        </w:tc>
      </w:tr>
      <w:tr w:rsidR="00CF5A55" w:rsidRPr="00F63A24" w14:paraId="0400619D" w14:textId="77777777" w:rsidTr="00903444">
        <w:tc>
          <w:tcPr>
            <w:tcW w:w="1985" w:type="dxa"/>
          </w:tcPr>
          <w:p w14:paraId="2A01C4AD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Dulin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(2014)</w:t>
            </w:r>
          </w:p>
          <w:p w14:paraId="20E2E9E8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cohol abuse treatment</w:t>
            </w:r>
          </w:p>
        </w:tc>
        <w:tc>
          <w:tcPr>
            <w:tcW w:w="8363" w:type="dxa"/>
          </w:tcPr>
          <w:p w14:paraId="3C342094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lastRenderedPageBreak/>
              <w:t>Posi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36D2A98E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lastRenderedPageBreak/>
              <w:t>- 84% users said the app hel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ed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them enhance </w:t>
            </w:r>
            <w:r w:rsidRPr="000D5520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val="en-AU" w:eastAsia="en-GB"/>
              </w:rPr>
              <w:t xml:space="preserve">awarenes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about their alcohol consumption</w:t>
            </w:r>
          </w:p>
          <w:p w14:paraId="4ABF739E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 Tools related to managing alcohol crav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s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, monitoring consumption, identifying triggers to drink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and managing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difficulties in treatment for alcohol use disorder were rated by participants as particularly helpful </w:t>
            </w:r>
          </w:p>
          <w:p w14:paraId="2DC355BB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The app was </w:t>
            </w:r>
            <w:r w:rsidRPr="000D5520">
              <w:rPr>
                <w:rFonts w:ascii="Times New Roman" w:eastAsia="Times New Roman" w:hAnsi="Times New Roman" w:cs="Times New Roman"/>
                <w:color w:val="7F7F7F" w:themeColor="text1" w:themeTint="80"/>
                <w:sz w:val="24"/>
                <w:szCs w:val="24"/>
                <w:lang w:val="en-AU" w:eastAsia="en-GB"/>
              </w:rPr>
              <w:t>easy to comprehend and use</w:t>
            </w:r>
          </w:p>
          <w:p w14:paraId="39BCBEE6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Nega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18F460D6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 61% said they would have used the system more if the app were on their phone or another type of phone</w:t>
            </w:r>
          </w:p>
          <w:p w14:paraId="7233BF11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 49% reported on the bad functioning o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the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location to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(</w:t>
            </w:r>
            <w:r w:rsidRPr="00EE599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AU" w:eastAsia="en-GB"/>
              </w:rPr>
              <w:t>technical issu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  <w:p w14:paraId="4635DA66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Suggestions</w:t>
            </w:r>
          </w:p>
          <w:p w14:paraId="1B085233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Important areas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improve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: </w:t>
            </w:r>
            <w:r w:rsidRPr="00825808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val="en-AU" w:eastAsia="en-GB"/>
              </w:rPr>
              <w:t>personalisation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, reduce invasiveness and enhance privacy </w:t>
            </w:r>
          </w:p>
          <w:p w14:paraId="29462B85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Maximize the quality of </w:t>
            </w:r>
            <w:r w:rsidRPr="00AB4108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val="en-AU" w:eastAsia="en-GB"/>
              </w:rPr>
              <w:t>user interface and design</w:t>
            </w:r>
          </w:p>
        </w:tc>
      </w:tr>
      <w:tr w:rsidR="00CF5A55" w:rsidRPr="00F63A24" w14:paraId="65A0D7C9" w14:textId="77777777" w:rsidTr="00903444">
        <w:tc>
          <w:tcPr>
            <w:tcW w:w="1985" w:type="dxa"/>
          </w:tcPr>
          <w:p w14:paraId="1DAD84C7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lastRenderedPageBreak/>
              <w:t>Leonard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(2017)</w:t>
            </w:r>
          </w:p>
          <w:p w14:paraId="24CB775F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hAnsi="Times New Roman" w:cs="Times New Roman"/>
                <w:sz w:val="24"/>
                <w:szCs w:val="24"/>
              </w:rPr>
              <w:t>Alcohol abuse prevention and management</w:t>
            </w:r>
          </w:p>
        </w:tc>
        <w:tc>
          <w:tcPr>
            <w:tcW w:w="8363" w:type="dxa"/>
          </w:tcPr>
          <w:p w14:paraId="2CAF5061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Posi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5CAB5D0C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 High levels of acceptability (3.4/4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 of Client Satisfaction Questionnaire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  <w:p w14:paraId="351D7DF6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Technology component </w:t>
            </w:r>
            <w:r w:rsidRPr="009A1E4C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AU" w:eastAsia="en-GB"/>
              </w:rPr>
              <w:t>“somewhat” or “very easy” to learn and use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, although there was significant variability in the level of satisfaction with the sensor-band and the app.</w:t>
            </w:r>
          </w:p>
          <w:p w14:paraId="47760FB9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Nega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1745FF61" w14:textId="77777777" w:rsidR="00CF5A55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</w:t>
            </w:r>
            <w:r w:rsidRPr="009A1E4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AU" w:eastAsia="en-GB"/>
              </w:rPr>
              <w:t xml:space="preserve">Technical issue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(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connectiv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problems)</w:t>
            </w:r>
          </w:p>
          <w:p w14:paraId="7362F78A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</w:t>
            </w:r>
            <w:r w:rsidRPr="009A1E4C">
              <w:rPr>
                <w:rFonts w:ascii="Times New Roman" w:eastAsia="Times New Roman" w:hAnsi="Times New Roman" w:cs="Times New Roman"/>
                <w:color w:val="833C0B" w:themeColor="accent2" w:themeShade="80"/>
                <w:sz w:val="24"/>
                <w:szCs w:val="24"/>
                <w:lang w:val="en-AU" w:eastAsia="en-GB"/>
              </w:rPr>
              <w:t>Inopportune alerts/prompts</w:t>
            </w:r>
          </w:p>
          <w:p w14:paraId="36BF5807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</w:t>
            </w:r>
            <w:r w:rsidRPr="005675B8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AU" w:eastAsia="en-GB"/>
              </w:rPr>
              <w:t>30</w:t>
            </w:r>
            <w:r w:rsidRPr="005675B8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vi-VN" w:eastAsia="en-GB"/>
              </w:rPr>
              <w:t>% users said that a</w:t>
            </w:r>
            <w:r w:rsidRPr="005675B8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AU" w:eastAsia="en-GB"/>
              </w:rPr>
              <w:t xml:space="preserve">lerts sometimes increased their anxiety or level of stress </w:t>
            </w:r>
          </w:p>
        </w:tc>
      </w:tr>
      <w:tr w:rsidR="00CF5A55" w:rsidRPr="00F63A24" w14:paraId="5D3EEE7D" w14:textId="77777777" w:rsidTr="00903444">
        <w:tc>
          <w:tcPr>
            <w:tcW w:w="1985" w:type="dxa"/>
          </w:tcPr>
          <w:p w14:paraId="668332A7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Shrier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(2018)</w:t>
            </w:r>
          </w:p>
          <w:p w14:paraId="523B1B71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hAnsi="Times New Roman" w:cs="Times New Roman"/>
                <w:sz w:val="24"/>
                <w:szCs w:val="24"/>
              </w:rPr>
              <w:t>Marijuana use cessation</w:t>
            </w:r>
          </w:p>
        </w:tc>
        <w:tc>
          <w:tcPr>
            <w:tcW w:w="8363" w:type="dxa"/>
          </w:tcPr>
          <w:p w14:paraId="409891AC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Posi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3819423C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 More than 93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% u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sers had overall high opinion of the quality of support received </w:t>
            </w:r>
          </w:p>
          <w:p w14:paraId="3C0ECDF7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 Highly rated acceptability; comments reflected changing motivation and behaviour</w:t>
            </w:r>
          </w:p>
          <w:p w14:paraId="1F00523A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</w:t>
            </w:r>
            <w:r w:rsidRPr="009726E0">
              <w:rPr>
                <w:rFonts w:ascii="Times New Roman" w:eastAsia="Times New Roman" w:hAnsi="Times New Roman" w:cs="Times New Roman"/>
                <w:color w:val="7F7F7F" w:themeColor="text1" w:themeTint="80"/>
                <w:sz w:val="24"/>
                <w:szCs w:val="24"/>
                <w:lang w:val="en-AU" w:eastAsia="en-GB"/>
              </w:rPr>
              <w:t>Easy to use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, clear and understandable</w:t>
            </w:r>
          </w:p>
          <w:p w14:paraId="6A5F3836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Nega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61FC51D9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The </w:t>
            </w:r>
            <w:r w:rsidRPr="009726E0">
              <w:rPr>
                <w:rFonts w:ascii="Times New Roman" w:eastAsia="Times New Roman" w:hAnsi="Times New Roman" w:cs="Times New Roman"/>
                <w:color w:val="833C0B" w:themeColor="accent2" w:themeShade="80"/>
                <w:sz w:val="24"/>
                <w:szCs w:val="24"/>
                <w:lang w:val="en-AU" w:eastAsia="en-GB"/>
              </w:rPr>
              <w:t>smartphone prompts were too frequent (54%), annoying (49%), or burdensome (32%)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.</w:t>
            </w:r>
          </w:p>
          <w:p w14:paraId="27DCD0B1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</w:t>
            </w:r>
            <w:r w:rsidRPr="00EE650D">
              <w:rPr>
                <w:rFonts w:ascii="Times New Roman" w:eastAsia="Times New Roman" w:hAnsi="Times New Roman" w:cs="Times New Roman"/>
                <w:color w:val="FFC000" w:themeColor="accent4"/>
                <w:sz w:val="24"/>
                <w:szCs w:val="24"/>
                <w:lang w:val="en-AU" w:eastAsia="en-GB"/>
              </w:rPr>
              <w:t xml:space="preserve">Repetitive messages </w:t>
            </w:r>
          </w:p>
        </w:tc>
      </w:tr>
      <w:tr w:rsidR="00CF5A55" w:rsidRPr="00F63A24" w14:paraId="4C5C4F77" w14:textId="77777777" w:rsidTr="00903444">
        <w:tc>
          <w:tcPr>
            <w:tcW w:w="1985" w:type="dxa"/>
          </w:tcPr>
          <w:p w14:paraId="52502998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Mundi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(2015)</w:t>
            </w:r>
          </w:p>
          <w:p w14:paraId="6858938B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hAnsi="Times New Roman" w:cs="Times New Roman"/>
                <w:sz w:val="24"/>
                <w:szCs w:val="24"/>
              </w:rPr>
              <w:t xml:space="preserve">Promote healthy lifestyles to </w:t>
            </w:r>
            <w:r w:rsidRPr="00F63A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pare for bariatric surgery</w:t>
            </w:r>
          </w:p>
        </w:tc>
        <w:tc>
          <w:tcPr>
            <w:tcW w:w="8363" w:type="dxa"/>
          </w:tcPr>
          <w:p w14:paraId="292127D8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lastRenderedPageBreak/>
              <w:t>Posi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780255F8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 High satisfaction with the app</w:t>
            </w:r>
          </w:p>
          <w:p w14:paraId="0CA8F665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 6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0% users reported that a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pp fit into their routine somewhat easily or very easily</w:t>
            </w:r>
          </w:p>
          <w:p w14:paraId="4901385D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lastRenderedPageBreak/>
              <w:t>- 40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% users said the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amount of EMA messages was perfect</w:t>
            </w:r>
          </w:p>
          <w:p w14:paraId="4EDC200D" w14:textId="77777777" w:rsidR="00CF5A55" w:rsidRPr="00BE437D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 xml:space="preserve">Suggestions </w:t>
            </w:r>
          </w:p>
          <w:p w14:paraId="6DC66B83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M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any subjects reported an </w:t>
            </w:r>
            <w:r w:rsidRPr="000C3326">
              <w:rPr>
                <w:rFonts w:ascii="Times New Roman" w:eastAsia="Times New Roman" w:hAnsi="Times New Roman" w:cs="Times New Roman"/>
                <w:color w:val="833C0B" w:themeColor="accent2" w:themeShade="80"/>
                <w:sz w:val="24"/>
                <w:szCs w:val="24"/>
                <w:lang w:val="en-AU" w:eastAsia="en-GB"/>
              </w:rPr>
              <w:t>inability to answer a given EMA message in the 60-min window =&gt; snooze feature was requested</w:t>
            </w:r>
          </w:p>
          <w:p w14:paraId="701763CB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R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eminders or push notifications regarding module completion </w:t>
            </w:r>
          </w:p>
        </w:tc>
      </w:tr>
      <w:tr w:rsidR="00CF5A55" w:rsidRPr="00F63A24" w14:paraId="2971F063" w14:textId="77777777" w:rsidTr="00903444">
        <w:tc>
          <w:tcPr>
            <w:tcW w:w="1985" w:type="dxa"/>
          </w:tcPr>
          <w:p w14:paraId="0C6177A7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lastRenderedPageBreak/>
              <w:t>Goldste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(2018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(2020)</w:t>
            </w:r>
          </w:p>
          <w:p w14:paraId="1237F8F8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hAnsi="Times New Roman" w:cs="Times New Roman"/>
                <w:sz w:val="24"/>
                <w:szCs w:val="24"/>
              </w:rPr>
              <w:t>Diet adherence</w:t>
            </w:r>
          </w:p>
        </w:tc>
        <w:tc>
          <w:tcPr>
            <w:tcW w:w="8363" w:type="dxa"/>
          </w:tcPr>
          <w:p w14:paraId="0856F785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Nega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0B62705A" w14:textId="77777777" w:rsidR="00CF5A55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</w:t>
            </w:r>
            <w:r w:rsidRPr="00946FF0">
              <w:rPr>
                <w:rFonts w:ascii="Times New Roman" w:eastAsia="Times New Roman" w:hAnsi="Times New Roman" w:cs="Times New Roman"/>
                <w:color w:val="833C0B" w:themeColor="accent2" w:themeShade="80"/>
                <w:sz w:val="24"/>
                <w:szCs w:val="24"/>
                <w:lang w:val="en-AU" w:eastAsia="en-GB"/>
              </w:rPr>
              <w:t>Prompts to complete surveys were monotonous and perceived as less helpful, repetitive and more tedious to complete over time</w:t>
            </w:r>
          </w:p>
          <w:p w14:paraId="5A7CE7AA" w14:textId="77777777" w:rsidR="00CF5A55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</w:t>
            </w:r>
            <w:r w:rsidRPr="00946FF0">
              <w:rPr>
                <w:rFonts w:ascii="Times New Roman" w:eastAsia="Times New Roman" w:hAnsi="Times New Roman" w:cs="Times New Roman"/>
                <w:color w:val="FFC000" w:themeColor="accent4"/>
                <w:sz w:val="24"/>
                <w:szCs w:val="24"/>
                <w:lang w:val="en-AU" w:eastAsia="en-GB"/>
              </w:rPr>
              <w:t>Repetitive EMI</w:t>
            </w:r>
          </w:p>
          <w:p w14:paraId="04D03CBA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Highly frequent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alert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and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inaccurate risk alerts contributed to feel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s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that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the app was not tailored enough</w:t>
            </w:r>
          </w:p>
          <w:p w14:paraId="43B6687D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>Suggestions</w:t>
            </w:r>
          </w:p>
          <w:p w14:paraId="47D350BC" w14:textId="77777777" w:rsidR="00CF5A55" w:rsidRPr="00F63A24" w:rsidRDefault="00CF5A55" w:rsidP="00CF5A5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e</w:t>
            </w:r>
            <w:r w:rsidRPr="00C341ED">
              <w:rPr>
                <w:rFonts w:ascii="Times New Roman" w:eastAsia="Times New Roman" w:hAnsi="Times New Roman" w:cs="Times New Roman"/>
                <w:color w:val="4472C4" w:themeColor="accent1"/>
                <w:lang w:eastAsia="en-GB"/>
              </w:rPr>
              <w:t xml:space="preserve"> personalisati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f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rompts</w:t>
            </w:r>
          </w:p>
          <w:p w14:paraId="10CD2786" w14:textId="77777777" w:rsidR="00CF5A55" w:rsidRPr="00E1438F" w:rsidRDefault="00CF5A55" w:rsidP="00CF5A5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lang w:val="vi-VN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ase new content semi-regularly instead of having all available at once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lang w:val="vi-VN" w:eastAsia="en-GB"/>
              </w:rPr>
              <w:t xml:space="preserve"> to maintain engagement</w:t>
            </w:r>
          </w:p>
        </w:tc>
      </w:tr>
      <w:tr w:rsidR="00CF5A55" w:rsidRPr="00F63A24" w14:paraId="60D3C5A5" w14:textId="77777777" w:rsidTr="00903444">
        <w:tc>
          <w:tcPr>
            <w:tcW w:w="1985" w:type="dxa"/>
          </w:tcPr>
          <w:p w14:paraId="131FBBFE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Pentikäinen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(2019)</w:t>
            </w:r>
          </w:p>
          <w:p w14:paraId="437BB153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hAnsi="Times New Roman" w:cs="Times New Roman"/>
                <w:sz w:val="24"/>
                <w:szCs w:val="24"/>
              </w:rPr>
              <w:t>Diet adherence</w:t>
            </w:r>
          </w:p>
        </w:tc>
        <w:tc>
          <w:tcPr>
            <w:tcW w:w="8363" w:type="dxa"/>
          </w:tcPr>
          <w:p w14:paraId="7B4EA3E0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Posi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12F1C9B4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The app helped users gain insights into the eating rhythm or eating habits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, thus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increased </w:t>
            </w:r>
            <w:r w:rsidRPr="005437DE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val="en-AU" w:eastAsia="en-GB"/>
              </w:rPr>
              <w:t>awareness on their eating patterns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.</w:t>
            </w:r>
          </w:p>
        </w:tc>
      </w:tr>
      <w:tr w:rsidR="00CF5A55" w:rsidRPr="00F63A24" w14:paraId="1ACCDB96" w14:textId="77777777" w:rsidTr="00903444">
        <w:tc>
          <w:tcPr>
            <w:tcW w:w="1985" w:type="dxa"/>
          </w:tcPr>
          <w:p w14:paraId="3752412E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Allicock et al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.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br/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(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020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)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</w:p>
          <w:p w14:paraId="699B4D50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ote</w:t>
            </w:r>
            <w:r w:rsidRPr="00F63A24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physical activity and diet adher</w:t>
            </w:r>
            <w:r w:rsidRPr="00F63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F63A24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ce</w:t>
            </w:r>
          </w:p>
        </w:tc>
        <w:tc>
          <w:tcPr>
            <w:tcW w:w="8363" w:type="dxa"/>
          </w:tcPr>
          <w:p w14:paraId="05F1DA78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Positive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 w:eastAsia="en-GB"/>
              </w:rPr>
              <w:t xml:space="preserve"> per</w:t>
            </w: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pectives</w:t>
            </w:r>
          </w:p>
          <w:p w14:paraId="2A56F05B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 76% users reported that health information via smartphone was extremely or very helpful</w:t>
            </w:r>
          </w:p>
          <w:p w14:paraId="644FA6D4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84% users reported that information was completely or very much so applied to their life. </w:t>
            </w:r>
          </w:p>
          <w:p w14:paraId="5EBFEFB3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81% users reported the number of smartphone assessments was just right </w:t>
            </w:r>
          </w:p>
          <w:p w14:paraId="045B9A52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Suggestions</w:t>
            </w:r>
          </w:p>
          <w:p w14:paraId="493BEBAB" w14:textId="77777777" w:rsidR="00CF5A55" w:rsidRPr="00F63A24" w:rsidRDefault="00CF5A55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- </w:t>
            </w:r>
            <w:r w:rsidRPr="00C7449B">
              <w:rPr>
                <w:rFonts w:ascii="Times New Roman" w:eastAsia="Times New Roman" w:hAnsi="Times New Roman" w:cs="Times New Roman"/>
                <w:color w:val="ED7D31" w:themeColor="accent2"/>
                <w:sz w:val="24"/>
                <w:szCs w:val="24"/>
                <w:lang w:val="en-AU" w:eastAsia="en-GB"/>
              </w:rPr>
              <w:t xml:space="preserve">Higher interactivity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more 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components (e.g. </w:t>
            </w:r>
            <w:r w:rsidRPr="00C7449B">
              <w:rPr>
                <w:rFonts w:ascii="Times New Roman" w:eastAsia="Times New Roman" w:hAnsi="Times New Roman" w:cs="Times New Roman"/>
                <w:color w:val="70AD47" w:themeColor="accent6"/>
                <w:sz w:val="24"/>
                <w:szCs w:val="24"/>
                <w:lang w:val="en-AU" w:eastAsia="en-GB"/>
              </w:rPr>
              <w:t>communication with a coach/dietitian for dietary support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, cooking demonstrations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suggesting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affordable at-home physical activity options, such as walking groups and exercise classes close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participants</w:t>
            </w:r>
            <w:r w:rsidRPr="00F63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’ homes)</w:t>
            </w:r>
          </w:p>
        </w:tc>
      </w:tr>
    </w:tbl>
    <w:p w14:paraId="35A48F53" w14:textId="77777777" w:rsidR="000561F9" w:rsidRDefault="000561F9"/>
    <w:sectPr w:rsidR="000561F9" w:rsidSect="004B40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5F4D69"/>
    <w:multiLevelType w:val="hybridMultilevel"/>
    <w:tmpl w:val="FB2A41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6A133D"/>
    <w:multiLevelType w:val="hybridMultilevel"/>
    <w:tmpl w:val="66983D4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A0461326"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F29203E"/>
    <w:multiLevelType w:val="hybridMultilevel"/>
    <w:tmpl w:val="32B00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A55"/>
    <w:rsid w:val="00012882"/>
    <w:rsid w:val="00012E51"/>
    <w:rsid w:val="00014107"/>
    <w:rsid w:val="00014AE7"/>
    <w:rsid w:val="0002019F"/>
    <w:rsid w:val="000254C0"/>
    <w:rsid w:val="00027DC4"/>
    <w:rsid w:val="000347C6"/>
    <w:rsid w:val="00035695"/>
    <w:rsid w:val="0003767D"/>
    <w:rsid w:val="00041136"/>
    <w:rsid w:val="000414C0"/>
    <w:rsid w:val="00043954"/>
    <w:rsid w:val="00046D3F"/>
    <w:rsid w:val="00053133"/>
    <w:rsid w:val="000561D1"/>
    <w:rsid w:val="000561F9"/>
    <w:rsid w:val="00056E06"/>
    <w:rsid w:val="00056FD1"/>
    <w:rsid w:val="00063FAC"/>
    <w:rsid w:val="00064C75"/>
    <w:rsid w:val="00067441"/>
    <w:rsid w:val="00074569"/>
    <w:rsid w:val="000752A3"/>
    <w:rsid w:val="00080FB7"/>
    <w:rsid w:val="00087FE1"/>
    <w:rsid w:val="00094600"/>
    <w:rsid w:val="00094AF9"/>
    <w:rsid w:val="0009550B"/>
    <w:rsid w:val="0009679E"/>
    <w:rsid w:val="000C13FF"/>
    <w:rsid w:val="000C576A"/>
    <w:rsid w:val="000D03F0"/>
    <w:rsid w:val="000D69C7"/>
    <w:rsid w:val="000E4C0C"/>
    <w:rsid w:val="000E7DE9"/>
    <w:rsid w:val="000F5AD8"/>
    <w:rsid w:val="0010564D"/>
    <w:rsid w:val="00111770"/>
    <w:rsid w:val="00112A54"/>
    <w:rsid w:val="00116FB2"/>
    <w:rsid w:val="00123BED"/>
    <w:rsid w:val="001638B4"/>
    <w:rsid w:val="00163FE9"/>
    <w:rsid w:val="001649F0"/>
    <w:rsid w:val="00171666"/>
    <w:rsid w:val="001734B1"/>
    <w:rsid w:val="0017468A"/>
    <w:rsid w:val="00174C5C"/>
    <w:rsid w:val="00181644"/>
    <w:rsid w:val="00186B42"/>
    <w:rsid w:val="00187DB0"/>
    <w:rsid w:val="001939F4"/>
    <w:rsid w:val="001A0CC0"/>
    <w:rsid w:val="001A31EF"/>
    <w:rsid w:val="001A484C"/>
    <w:rsid w:val="001A4CB6"/>
    <w:rsid w:val="001B0AF6"/>
    <w:rsid w:val="001B55C5"/>
    <w:rsid w:val="001B6D87"/>
    <w:rsid w:val="001D3C8F"/>
    <w:rsid w:val="001D3F74"/>
    <w:rsid w:val="001D6A97"/>
    <w:rsid w:val="001E6453"/>
    <w:rsid w:val="001F263F"/>
    <w:rsid w:val="001F30ED"/>
    <w:rsid w:val="001F6B9A"/>
    <w:rsid w:val="002115E8"/>
    <w:rsid w:val="0021197B"/>
    <w:rsid w:val="002156A9"/>
    <w:rsid w:val="00231D7D"/>
    <w:rsid w:val="00231FCD"/>
    <w:rsid w:val="00233BF5"/>
    <w:rsid w:val="00251697"/>
    <w:rsid w:val="00261D38"/>
    <w:rsid w:val="00281E6A"/>
    <w:rsid w:val="00282EAE"/>
    <w:rsid w:val="002868C5"/>
    <w:rsid w:val="002A3CB6"/>
    <w:rsid w:val="002A4E5C"/>
    <w:rsid w:val="002A589A"/>
    <w:rsid w:val="002A5F8D"/>
    <w:rsid w:val="002A7425"/>
    <w:rsid w:val="002C296B"/>
    <w:rsid w:val="002C46F3"/>
    <w:rsid w:val="002D1481"/>
    <w:rsid w:val="002D7AEE"/>
    <w:rsid w:val="002E3242"/>
    <w:rsid w:val="0030085A"/>
    <w:rsid w:val="0031481B"/>
    <w:rsid w:val="00317254"/>
    <w:rsid w:val="00335AF7"/>
    <w:rsid w:val="00342887"/>
    <w:rsid w:val="00346A75"/>
    <w:rsid w:val="0035103F"/>
    <w:rsid w:val="003517AF"/>
    <w:rsid w:val="003649EB"/>
    <w:rsid w:val="00374915"/>
    <w:rsid w:val="00382685"/>
    <w:rsid w:val="003902F6"/>
    <w:rsid w:val="0039347B"/>
    <w:rsid w:val="00394462"/>
    <w:rsid w:val="003A700A"/>
    <w:rsid w:val="003B06A7"/>
    <w:rsid w:val="003B6D18"/>
    <w:rsid w:val="003C336E"/>
    <w:rsid w:val="003C5C0C"/>
    <w:rsid w:val="003D1DC4"/>
    <w:rsid w:val="003D5DE8"/>
    <w:rsid w:val="003E3ADC"/>
    <w:rsid w:val="003E4320"/>
    <w:rsid w:val="003E4691"/>
    <w:rsid w:val="00400727"/>
    <w:rsid w:val="0040339C"/>
    <w:rsid w:val="004042D0"/>
    <w:rsid w:val="004149FC"/>
    <w:rsid w:val="0042535C"/>
    <w:rsid w:val="00431389"/>
    <w:rsid w:val="00431B51"/>
    <w:rsid w:val="00433F8A"/>
    <w:rsid w:val="00435A41"/>
    <w:rsid w:val="00442786"/>
    <w:rsid w:val="0046041F"/>
    <w:rsid w:val="00485343"/>
    <w:rsid w:val="00487EEC"/>
    <w:rsid w:val="00493337"/>
    <w:rsid w:val="00497454"/>
    <w:rsid w:val="004A0E04"/>
    <w:rsid w:val="004A18BD"/>
    <w:rsid w:val="004A7A41"/>
    <w:rsid w:val="004B20FA"/>
    <w:rsid w:val="004B405D"/>
    <w:rsid w:val="004E07BC"/>
    <w:rsid w:val="004E2A27"/>
    <w:rsid w:val="004E4BE0"/>
    <w:rsid w:val="004E5517"/>
    <w:rsid w:val="004F154F"/>
    <w:rsid w:val="004F414D"/>
    <w:rsid w:val="004F487E"/>
    <w:rsid w:val="005003FC"/>
    <w:rsid w:val="005020F0"/>
    <w:rsid w:val="00511E62"/>
    <w:rsid w:val="00520B10"/>
    <w:rsid w:val="00525B6B"/>
    <w:rsid w:val="00525CB7"/>
    <w:rsid w:val="005302DA"/>
    <w:rsid w:val="00531546"/>
    <w:rsid w:val="00542A1B"/>
    <w:rsid w:val="005472BC"/>
    <w:rsid w:val="0055032C"/>
    <w:rsid w:val="0055667C"/>
    <w:rsid w:val="00561C76"/>
    <w:rsid w:val="005626B0"/>
    <w:rsid w:val="00566E80"/>
    <w:rsid w:val="005710F6"/>
    <w:rsid w:val="0057346D"/>
    <w:rsid w:val="00574A1B"/>
    <w:rsid w:val="00595F01"/>
    <w:rsid w:val="005A203B"/>
    <w:rsid w:val="005B2F9F"/>
    <w:rsid w:val="005D7CA9"/>
    <w:rsid w:val="005D7CE7"/>
    <w:rsid w:val="005E24FE"/>
    <w:rsid w:val="005E433D"/>
    <w:rsid w:val="005E6E57"/>
    <w:rsid w:val="005F3D77"/>
    <w:rsid w:val="00600532"/>
    <w:rsid w:val="00627D10"/>
    <w:rsid w:val="00630CF9"/>
    <w:rsid w:val="0063113B"/>
    <w:rsid w:val="00633125"/>
    <w:rsid w:val="0063670D"/>
    <w:rsid w:val="006425AF"/>
    <w:rsid w:val="00643E61"/>
    <w:rsid w:val="006555E3"/>
    <w:rsid w:val="00660295"/>
    <w:rsid w:val="00674EDD"/>
    <w:rsid w:val="006828D0"/>
    <w:rsid w:val="00684F46"/>
    <w:rsid w:val="00691F32"/>
    <w:rsid w:val="00697D84"/>
    <w:rsid w:val="006A108E"/>
    <w:rsid w:val="006A3CAB"/>
    <w:rsid w:val="006A4BE8"/>
    <w:rsid w:val="006B47AC"/>
    <w:rsid w:val="006B60E4"/>
    <w:rsid w:val="006C4B86"/>
    <w:rsid w:val="006C5124"/>
    <w:rsid w:val="006D5241"/>
    <w:rsid w:val="006E0AA8"/>
    <w:rsid w:val="006F2DE5"/>
    <w:rsid w:val="006F6721"/>
    <w:rsid w:val="00712D75"/>
    <w:rsid w:val="00715C13"/>
    <w:rsid w:val="00725991"/>
    <w:rsid w:val="007337DC"/>
    <w:rsid w:val="00733BBC"/>
    <w:rsid w:val="0074103B"/>
    <w:rsid w:val="007414FD"/>
    <w:rsid w:val="00741524"/>
    <w:rsid w:val="00743913"/>
    <w:rsid w:val="00744250"/>
    <w:rsid w:val="00751786"/>
    <w:rsid w:val="007612F4"/>
    <w:rsid w:val="007644DA"/>
    <w:rsid w:val="0076510B"/>
    <w:rsid w:val="007701B4"/>
    <w:rsid w:val="00771088"/>
    <w:rsid w:val="00775E60"/>
    <w:rsid w:val="0078201D"/>
    <w:rsid w:val="00784B03"/>
    <w:rsid w:val="00795052"/>
    <w:rsid w:val="007A109D"/>
    <w:rsid w:val="007A245B"/>
    <w:rsid w:val="007A2A61"/>
    <w:rsid w:val="007A57E6"/>
    <w:rsid w:val="007B0C09"/>
    <w:rsid w:val="007B3197"/>
    <w:rsid w:val="007B3B93"/>
    <w:rsid w:val="007B4D72"/>
    <w:rsid w:val="007B511B"/>
    <w:rsid w:val="007B7942"/>
    <w:rsid w:val="007D4193"/>
    <w:rsid w:val="007D7F26"/>
    <w:rsid w:val="007E16E3"/>
    <w:rsid w:val="007E54F9"/>
    <w:rsid w:val="007F3A0F"/>
    <w:rsid w:val="007F66B5"/>
    <w:rsid w:val="00812415"/>
    <w:rsid w:val="00817960"/>
    <w:rsid w:val="008457ED"/>
    <w:rsid w:val="008463B7"/>
    <w:rsid w:val="00874848"/>
    <w:rsid w:val="00875AA7"/>
    <w:rsid w:val="0087738D"/>
    <w:rsid w:val="00890D9C"/>
    <w:rsid w:val="008952A0"/>
    <w:rsid w:val="008A0D9C"/>
    <w:rsid w:val="008A746F"/>
    <w:rsid w:val="008A77C7"/>
    <w:rsid w:val="008C6F2A"/>
    <w:rsid w:val="008C71AD"/>
    <w:rsid w:val="008D526B"/>
    <w:rsid w:val="008D6D3D"/>
    <w:rsid w:val="008E566A"/>
    <w:rsid w:val="008F13D3"/>
    <w:rsid w:val="008F353A"/>
    <w:rsid w:val="009041E5"/>
    <w:rsid w:val="00907D84"/>
    <w:rsid w:val="00907E9D"/>
    <w:rsid w:val="00917D0B"/>
    <w:rsid w:val="0092726D"/>
    <w:rsid w:val="00934894"/>
    <w:rsid w:val="009367B4"/>
    <w:rsid w:val="009423D6"/>
    <w:rsid w:val="00946EFA"/>
    <w:rsid w:val="009511B5"/>
    <w:rsid w:val="00964D0F"/>
    <w:rsid w:val="00981284"/>
    <w:rsid w:val="00984B09"/>
    <w:rsid w:val="009B7C0E"/>
    <w:rsid w:val="009C2699"/>
    <w:rsid w:val="009D01E4"/>
    <w:rsid w:val="009D14A2"/>
    <w:rsid w:val="009D665D"/>
    <w:rsid w:val="009D66D4"/>
    <w:rsid w:val="009D7DE6"/>
    <w:rsid w:val="009E53B6"/>
    <w:rsid w:val="009E68E8"/>
    <w:rsid w:val="009F634E"/>
    <w:rsid w:val="00A00977"/>
    <w:rsid w:val="00A0148A"/>
    <w:rsid w:val="00A01587"/>
    <w:rsid w:val="00A253F5"/>
    <w:rsid w:val="00A363B4"/>
    <w:rsid w:val="00A416C0"/>
    <w:rsid w:val="00A41835"/>
    <w:rsid w:val="00A5535D"/>
    <w:rsid w:val="00A55C72"/>
    <w:rsid w:val="00A76FB1"/>
    <w:rsid w:val="00A85B8C"/>
    <w:rsid w:val="00A957EE"/>
    <w:rsid w:val="00AB3CD3"/>
    <w:rsid w:val="00AB43AA"/>
    <w:rsid w:val="00AC3CEE"/>
    <w:rsid w:val="00AD0164"/>
    <w:rsid w:val="00AD235C"/>
    <w:rsid w:val="00AE539A"/>
    <w:rsid w:val="00AF12B3"/>
    <w:rsid w:val="00AF2DB0"/>
    <w:rsid w:val="00B07DF9"/>
    <w:rsid w:val="00B10AC0"/>
    <w:rsid w:val="00B13CFD"/>
    <w:rsid w:val="00B14B14"/>
    <w:rsid w:val="00B1634F"/>
    <w:rsid w:val="00B219AE"/>
    <w:rsid w:val="00B26BF8"/>
    <w:rsid w:val="00B3102A"/>
    <w:rsid w:val="00B311FF"/>
    <w:rsid w:val="00B40D9F"/>
    <w:rsid w:val="00B46B6B"/>
    <w:rsid w:val="00B53334"/>
    <w:rsid w:val="00B5661B"/>
    <w:rsid w:val="00B6162B"/>
    <w:rsid w:val="00B67B6E"/>
    <w:rsid w:val="00B713C6"/>
    <w:rsid w:val="00B716A0"/>
    <w:rsid w:val="00B9261E"/>
    <w:rsid w:val="00B93035"/>
    <w:rsid w:val="00BA04DD"/>
    <w:rsid w:val="00BA06D0"/>
    <w:rsid w:val="00BB0CB0"/>
    <w:rsid w:val="00BC62F6"/>
    <w:rsid w:val="00BD6E90"/>
    <w:rsid w:val="00BD767C"/>
    <w:rsid w:val="00BE1D6F"/>
    <w:rsid w:val="00BE74C9"/>
    <w:rsid w:val="00BF652D"/>
    <w:rsid w:val="00BF7FE4"/>
    <w:rsid w:val="00C01F04"/>
    <w:rsid w:val="00C05621"/>
    <w:rsid w:val="00C077C3"/>
    <w:rsid w:val="00C13AB4"/>
    <w:rsid w:val="00C24034"/>
    <w:rsid w:val="00C36F90"/>
    <w:rsid w:val="00C37C32"/>
    <w:rsid w:val="00C42744"/>
    <w:rsid w:val="00C53825"/>
    <w:rsid w:val="00C5555B"/>
    <w:rsid w:val="00C623BC"/>
    <w:rsid w:val="00C62E8D"/>
    <w:rsid w:val="00C63F56"/>
    <w:rsid w:val="00C6559C"/>
    <w:rsid w:val="00C65F37"/>
    <w:rsid w:val="00C90642"/>
    <w:rsid w:val="00CA23CA"/>
    <w:rsid w:val="00CB78CF"/>
    <w:rsid w:val="00CC1BD8"/>
    <w:rsid w:val="00CD04C6"/>
    <w:rsid w:val="00CD301D"/>
    <w:rsid w:val="00CD45C0"/>
    <w:rsid w:val="00CE2E5D"/>
    <w:rsid w:val="00CE3AF4"/>
    <w:rsid w:val="00CF54AE"/>
    <w:rsid w:val="00CF5A55"/>
    <w:rsid w:val="00CF771A"/>
    <w:rsid w:val="00D001F0"/>
    <w:rsid w:val="00D04FDD"/>
    <w:rsid w:val="00D06A6B"/>
    <w:rsid w:val="00D134F6"/>
    <w:rsid w:val="00D31074"/>
    <w:rsid w:val="00D34339"/>
    <w:rsid w:val="00D344CD"/>
    <w:rsid w:val="00D35541"/>
    <w:rsid w:val="00D403D2"/>
    <w:rsid w:val="00D45332"/>
    <w:rsid w:val="00D46585"/>
    <w:rsid w:val="00D5109E"/>
    <w:rsid w:val="00D53200"/>
    <w:rsid w:val="00D65AAA"/>
    <w:rsid w:val="00D66C69"/>
    <w:rsid w:val="00D85256"/>
    <w:rsid w:val="00DA31B0"/>
    <w:rsid w:val="00DA42A0"/>
    <w:rsid w:val="00DB4134"/>
    <w:rsid w:val="00DB49B6"/>
    <w:rsid w:val="00DC281C"/>
    <w:rsid w:val="00DC7529"/>
    <w:rsid w:val="00DC7842"/>
    <w:rsid w:val="00DD0BB6"/>
    <w:rsid w:val="00DD0E62"/>
    <w:rsid w:val="00DE1FD2"/>
    <w:rsid w:val="00DE3623"/>
    <w:rsid w:val="00DE70F0"/>
    <w:rsid w:val="00E175A4"/>
    <w:rsid w:val="00E402CC"/>
    <w:rsid w:val="00E41CA7"/>
    <w:rsid w:val="00E42A27"/>
    <w:rsid w:val="00E536D1"/>
    <w:rsid w:val="00E54371"/>
    <w:rsid w:val="00E569B1"/>
    <w:rsid w:val="00E609CB"/>
    <w:rsid w:val="00E67027"/>
    <w:rsid w:val="00E94035"/>
    <w:rsid w:val="00EA0053"/>
    <w:rsid w:val="00EA2902"/>
    <w:rsid w:val="00EA697C"/>
    <w:rsid w:val="00EB091F"/>
    <w:rsid w:val="00EB763F"/>
    <w:rsid w:val="00EC2710"/>
    <w:rsid w:val="00EC6F90"/>
    <w:rsid w:val="00EC73EF"/>
    <w:rsid w:val="00ED38FF"/>
    <w:rsid w:val="00EE600C"/>
    <w:rsid w:val="00EE695C"/>
    <w:rsid w:val="00EF23DD"/>
    <w:rsid w:val="00EF7BFB"/>
    <w:rsid w:val="00F0276A"/>
    <w:rsid w:val="00F15BB9"/>
    <w:rsid w:val="00F21FAA"/>
    <w:rsid w:val="00F242D2"/>
    <w:rsid w:val="00F3187B"/>
    <w:rsid w:val="00F32FB6"/>
    <w:rsid w:val="00F42C5C"/>
    <w:rsid w:val="00F5196F"/>
    <w:rsid w:val="00F5401B"/>
    <w:rsid w:val="00F55F8D"/>
    <w:rsid w:val="00F61C7C"/>
    <w:rsid w:val="00F70448"/>
    <w:rsid w:val="00F813A8"/>
    <w:rsid w:val="00F86816"/>
    <w:rsid w:val="00F90CDF"/>
    <w:rsid w:val="00FA1186"/>
    <w:rsid w:val="00FA5BAB"/>
    <w:rsid w:val="00FA6574"/>
    <w:rsid w:val="00FB6F3D"/>
    <w:rsid w:val="00FC0E68"/>
    <w:rsid w:val="00FC3FFC"/>
    <w:rsid w:val="00FD20C7"/>
    <w:rsid w:val="00FD58C9"/>
    <w:rsid w:val="00FD5C91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BC4C4"/>
  <w14:defaultImageDpi w14:val="32767"/>
  <w15:chartTrackingRefBased/>
  <w15:docId w15:val="{C6ACE6AD-ADA6-B248-977A-E8CD7DC0E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F5A55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5A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5A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F5A5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5A55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14</Words>
  <Characters>7492</Characters>
  <Application>Microsoft Office Word</Application>
  <DocSecurity>0</DocSecurity>
  <Lines>62</Lines>
  <Paragraphs>17</Paragraphs>
  <ScaleCrop>false</ScaleCrop>
  <Company/>
  <LinksUpToDate>false</LinksUpToDate>
  <CharactersWithSpaces>8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1-09-30T05:16:00Z</dcterms:created>
  <dcterms:modified xsi:type="dcterms:W3CDTF">2021-09-30T05:17:00Z</dcterms:modified>
</cp:coreProperties>
</file>